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DA3" w:rsidRDefault="00A76A99">
      <w:pPr>
        <w:rPr>
          <w:rFonts w:ascii="Times New Roman" w:hAnsi="Times New Roman" w:cs="Times New Roman"/>
          <w:b/>
          <w:sz w:val="24"/>
          <w:szCs w:val="24"/>
        </w:rPr>
      </w:pPr>
      <w:r w:rsidRPr="00A76A99">
        <w:rPr>
          <w:rFonts w:ascii="Times New Roman" w:hAnsi="Times New Roman" w:cs="Times New Roman"/>
          <w:b/>
          <w:sz w:val="24"/>
          <w:szCs w:val="24"/>
        </w:rPr>
        <w:t>Primers used to characterize virus isolates</w:t>
      </w:r>
    </w:p>
    <w:tbl>
      <w:tblPr>
        <w:tblW w:w="956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3"/>
        <w:gridCol w:w="1930"/>
        <w:gridCol w:w="5201"/>
        <w:gridCol w:w="1209"/>
      </w:tblGrid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irus 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otein target                       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sequence                                                                                                        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ition 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Alphavirus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NSP4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VIR 2052 F; (5′-TGG CGC TAT GAT GAA ATC TGG AAT GTT-3’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6971–6997         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VIR 2052R; (5′-TAC GAT GTT GTC </w:t>
            </w: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GCC GAT GAA-3′)        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7086–7109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Flavivirus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NS5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FU 1; (5′- TAC AAC ATG </w:t>
            </w: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GGA AAG AGA GAG AA-3′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9007-9032          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CFD2; (5′- GTG TCC CAG CCG GCG GTG TCA </w:t>
            </w: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GC-3′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9308-9283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Bunya 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nucleocapsid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Bunya 1; (</w:t>
            </w:r>
            <w:r w:rsidRPr="009309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GTCACAGTAGTGTACTCCAC-3'</w:t>
            </w: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)          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5-20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Bunya 2; (</w:t>
            </w:r>
            <w:r w:rsidRPr="009309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CTGACAGTAGTGTGCTCCAC-3'</w:t>
            </w: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)                                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946-961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RVFV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Glycoprotein M gene                     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RVF1; (5′-GAC TAC CAG TCA GCT CAT TAC C-3′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777-798             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RVF2; (5′-TGT GAA CAA TAG GCA TTG G-3′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1309-1327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Sindbis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Non Structural Protein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SINV1; (5′-TTTAGCGGATCGGACAATTC-3′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5194-5213         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SINV2; (5′-GCGGTGACGAACTCAGTAG-3′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6482-6500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Babank</w:t>
            </w:r>
            <w:r w:rsidRPr="00D147B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E1 envelope glycoprotein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Bab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3368 F; (5′- CAG </w:t>
            </w: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CAG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ATT GCG CGA CTG ACC-3′) 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3368-3388        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Bab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4203R; (5′- GCT CAC GAT ATG GTC AGC AGG-3′)                            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4184-4203 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NV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5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FU 1; (5′- TAC AAC ATG </w:t>
            </w: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GGA AAG AGA GAG AA-3′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9007-9032          </w:t>
            </w:r>
          </w:p>
        </w:tc>
      </w:tr>
      <w:tr w:rsidR="00A76A99" w:rsidRPr="00930946" w:rsidTr="00A76A99">
        <w:trPr>
          <w:trHeight w:val="317"/>
        </w:trPr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5201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CFD2; (5′- GTG TCC CAG CCG GCG GTG TCA </w:t>
            </w:r>
            <w:proofErr w:type="spellStart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  <w:proofErr w:type="spellEnd"/>
            <w:r w:rsidRPr="00930946">
              <w:rPr>
                <w:rFonts w:ascii="Times New Roman" w:eastAsia="Times New Roman" w:hAnsi="Times New Roman" w:cs="Times New Roman"/>
                <w:color w:val="000000"/>
              </w:rPr>
              <w:t xml:space="preserve"> GC-3′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76A99" w:rsidRPr="00930946" w:rsidRDefault="00A76A99" w:rsidP="006607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946">
              <w:rPr>
                <w:rFonts w:ascii="Times New Roman" w:eastAsia="Times New Roman" w:hAnsi="Times New Roman" w:cs="Times New Roman"/>
                <w:color w:val="000000"/>
              </w:rPr>
              <w:t>9308-9283</w:t>
            </w:r>
          </w:p>
        </w:tc>
      </w:tr>
    </w:tbl>
    <w:p w:rsidR="00A76A99" w:rsidRDefault="00A76A99">
      <w:pPr>
        <w:rPr>
          <w:rFonts w:ascii="Times New Roman" w:hAnsi="Times New Roman" w:cs="Times New Roman"/>
          <w:b/>
          <w:sz w:val="24"/>
          <w:szCs w:val="24"/>
        </w:rPr>
      </w:pPr>
    </w:p>
    <w:p w:rsidR="00A76A99" w:rsidRPr="00A76A99" w:rsidRDefault="00A76A99">
      <w:pPr>
        <w:rPr>
          <w:rFonts w:ascii="Times New Roman" w:hAnsi="Times New Roman" w:cs="Times New Roman"/>
          <w:b/>
          <w:sz w:val="24"/>
          <w:szCs w:val="24"/>
        </w:rPr>
      </w:pPr>
    </w:p>
    <w:sectPr w:rsidR="00A76A99" w:rsidRPr="00A76A99" w:rsidSect="00886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6A99"/>
    <w:rsid w:val="00886DA3"/>
    <w:rsid w:val="00A76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wel</dc:creator>
  <cp:lastModifiedBy>Samwel</cp:lastModifiedBy>
  <cp:revision>1</cp:revision>
  <dcterms:created xsi:type="dcterms:W3CDTF">2016-11-16T06:36:00Z</dcterms:created>
  <dcterms:modified xsi:type="dcterms:W3CDTF">2016-11-16T06:37:00Z</dcterms:modified>
</cp:coreProperties>
</file>